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AFF06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Appendix 1: Thoracotomy search strategy</w:t>
      </w:r>
    </w:p>
    <w:p w14:paraId="26264353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</w:p>
    <w:p w14:paraId="24F19F32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Medline</w:t>
      </w:r>
    </w:p>
    <w:p w14:paraId="6475050C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1 exp Thoracotomy/ (6072)</w:t>
      </w:r>
    </w:p>
    <w:p w14:paraId="784F8CED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2 exp Pneumonectomy/ (17114)</w:t>
      </w:r>
    </w:p>
    <w:p w14:paraId="1EDE4BB2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3 exp Pulmonary Surgical Procedures/ (44764)</w:t>
      </w:r>
    </w:p>
    <w:p w14:paraId="510ABF35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4 exp Pain! (237217)</w:t>
      </w:r>
    </w:p>
    <w:p w14:paraId="24564267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5 exp Analgesia/ (25943)</w:t>
      </w:r>
    </w:p>
    <w:p w14:paraId="1C3E1D59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6 pain$.mp. (358187)</w:t>
      </w:r>
    </w:p>
    <w:p w14:paraId="15F88E17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7 1 or 3 or 2 (49960)</w:t>
      </w:r>
    </w:p>
    <w:p w14:paraId="7B6FC904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8 6 or 4 or 5 (432653)</w:t>
      </w:r>
    </w:p>
    <w:p w14:paraId="0A7F954B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9 8 and 7 (1708)</w:t>
      </w:r>
    </w:p>
    <w:p w14:paraId="5B8F1504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10 limit 9 to (humans and randomized controlled trial) (267)</w:t>
      </w:r>
    </w:p>
    <w:p w14:paraId="1B263231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</w:p>
    <w:p w14:paraId="23603F52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541293">
        <w:rPr>
          <w:rFonts w:ascii="Times New Roman" w:hAnsi="Times New Roman" w:cs="Times New Roman"/>
          <w:b/>
        </w:rPr>
        <w:t>Embase</w:t>
      </w:r>
      <w:proofErr w:type="spellEnd"/>
    </w:p>
    <w:p w14:paraId="3E69E523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1 exp Thoracotomy/ (10630)</w:t>
      </w:r>
    </w:p>
    <w:p w14:paraId="7F8839F7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2 exp Lung Resection! (8503)</w:t>
      </w:r>
    </w:p>
    <w:p w14:paraId="2824B929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3 exp Lung Surgery/ (24049)</w:t>
      </w:r>
    </w:p>
    <w:p w14:paraId="23E01A43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4 exp Pain! (362074)</w:t>
      </w:r>
    </w:p>
    <w:p w14:paraId="675C30F0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5 exp Analgesia/ (59140)</w:t>
      </w:r>
    </w:p>
    <w:p w14:paraId="56CE54A8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6 pain$.mp. (359586)</w:t>
      </w:r>
    </w:p>
    <w:p w14:paraId="44929955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7 1 or 3 or 2 (33043)</w:t>
      </w:r>
    </w:p>
    <w:p w14:paraId="471125B9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8 6 or 4 or 5 (493621)</w:t>
      </w:r>
    </w:p>
    <w:p w14:paraId="77E10DDC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9 8 and 7 (2730)</w:t>
      </w:r>
    </w:p>
    <w:p w14:paraId="0FDDA118" w14:textId="77777777" w:rsidR="006D4D51" w:rsidRPr="00541293" w:rsidRDefault="006D4D51" w:rsidP="006D4D51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541293">
        <w:rPr>
          <w:rFonts w:ascii="Times New Roman" w:hAnsi="Times New Roman" w:cs="Times New Roman"/>
          <w:b/>
        </w:rPr>
        <w:lastRenderedPageBreak/>
        <w:t xml:space="preserve">10 limit 9 to (human and "treatment (2 or more terms min difference)") (395) </w:t>
      </w:r>
    </w:p>
    <w:p w14:paraId="66752111" w14:textId="60915905" w:rsidR="00D00EEA" w:rsidRPr="006D4D51" w:rsidRDefault="00D00EEA" w:rsidP="006D4D51">
      <w:pPr>
        <w:spacing w:line="360" w:lineRule="auto"/>
        <w:rPr>
          <w:rFonts w:ascii="Times New Roman" w:hAnsi="Times New Roman" w:cs="Times New Roman"/>
          <w:b/>
        </w:rPr>
      </w:pPr>
    </w:p>
    <w:sectPr w:rsidR="00D00EEA" w:rsidRPr="006D4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D51"/>
    <w:rsid w:val="006D4D51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FDA8"/>
  <w15:chartTrackingRefBased/>
  <w15:docId w15:val="{4C436127-44CA-48C9-92A4-8EBD1F4C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0-31T04:42:00Z</dcterms:created>
  <dcterms:modified xsi:type="dcterms:W3CDTF">2019-10-31T04:42:00Z</dcterms:modified>
</cp:coreProperties>
</file>